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57B1" w:rsidRPr="00D41B81" w:rsidRDefault="000257B1" w:rsidP="000257B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0257B1" w:rsidRDefault="000257B1" w:rsidP="000257B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bookmarkStart w:id="0" w:name="_Hlk101013575"/>
      <w:r w:rsidRPr="00D41B81">
        <w:rPr>
          <w:rFonts w:ascii="Times New Roman" w:hAnsi="Times New Roman"/>
          <w:b/>
          <w:sz w:val="24"/>
          <w:szCs w:val="24"/>
        </w:rPr>
        <w:t>Supplementary Table 1</w:t>
      </w:r>
    </w:p>
    <w:p w:rsidR="000257B1" w:rsidRPr="000257B1" w:rsidRDefault="000257B1" w:rsidP="000257B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257B1">
        <w:rPr>
          <w:rFonts w:ascii="Times New Roman" w:hAnsi="Times New Roman"/>
          <w:sz w:val="24"/>
          <w:szCs w:val="24"/>
        </w:rPr>
        <w:t>Risk of testing positive, comparing persons with different combinations of non-pharmaceutical interventions to those having only a mask, in COVID-19 HBC investigation in Kasese and Kabarole Districts, Uganda, November 2020.</w:t>
      </w:r>
    </w:p>
    <w:p w:rsidR="000257B1" w:rsidRPr="00D41B81" w:rsidRDefault="000257B1" w:rsidP="000257B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927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91"/>
        <w:gridCol w:w="976"/>
        <w:gridCol w:w="934"/>
        <w:gridCol w:w="1716"/>
        <w:gridCol w:w="994"/>
        <w:gridCol w:w="1101"/>
        <w:gridCol w:w="1283"/>
        <w:gridCol w:w="1480"/>
      </w:tblGrid>
      <w:tr w:rsidR="000257B1" w:rsidRPr="00D41B81" w:rsidTr="007E0E0C">
        <w:trPr>
          <w:trHeight w:val="426"/>
        </w:trPr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/>
                <w:sz w:val="24"/>
                <w:szCs w:val="24"/>
              </w:rPr>
              <w:t>Mask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/>
                <w:sz w:val="24"/>
                <w:szCs w:val="24"/>
              </w:rPr>
              <w:t>Gloves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/>
                <w:sz w:val="24"/>
                <w:szCs w:val="24"/>
              </w:rPr>
              <w:t>ABHR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/>
                <w:sz w:val="24"/>
                <w:szCs w:val="24"/>
              </w:rPr>
              <w:t>Handwashing statio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/>
                <w:sz w:val="24"/>
                <w:szCs w:val="24"/>
              </w:rPr>
              <w:t>Tested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/>
                <w:sz w:val="24"/>
                <w:szCs w:val="24"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257B1" w:rsidRPr="00D41B81" w:rsidRDefault="000257B1" w:rsidP="007E0E0C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/>
                <w:sz w:val="24"/>
                <w:szCs w:val="24"/>
              </w:rPr>
              <w:t>R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0257B1" w:rsidRPr="00D41B81" w:rsidRDefault="000257B1" w:rsidP="007E0E0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</w:tr>
      <w:tr w:rsidR="000257B1" w:rsidRPr="00D41B81" w:rsidTr="007E0E0C">
        <w:trPr>
          <w:trHeight w:val="212"/>
        </w:trPr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1.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(1.1-1.5)</w:t>
            </w:r>
          </w:p>
        </w:tc>
      </w:tr>
      <w:tr w:rsidR="000257B1" w:rsidRPr="00D41B81" w:rsidTr="007E0E0C">
        <w:trPr>
          <w:trHeight w:val="212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3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R</w:t>
            </w:r>
            <w:r w:rsidR="00AC2284">
              <w:rPr>
                <w:rFonts w:ascii="Times New Roman" w:hAnsi="Times New Roman"/>
                <w:bCs/>
                <w:sz w:val="24"/>
                <w:szCs w:val="24"/>
              </w:rPr>
              <w:t>EF</w:t>
            </w:r>
            <w:bookmarkStart w:id="1" w:name="_GoBack"/>
            <w:bookmarkEnd w:id="1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0257B1" w:rsidRPr="00D41B81" w:rsidTr="007E0E0C">
        <w:trPr>
          <w:trHeight w:val="58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-</w:t>
            </w:r>
          </w:p>
        </w:tc>
      </w:tr>
      <w:tr w:rsidR="000257B1" w:rsidRPr="00D41B81" w:rsidTr="007E0E0C">
        <w:trPr>
          <w:trHeight w:val="212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0.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(0.59-1.3)</w:t>
            </w:r>
          </w:p>
        </w:tc>
      </w:tr>
      <w:tr w:rsidR="000257B1" w:rsidRPr="00D41B81" w:rsidTr="007E0E0C">
        <w:trPr>
          <w:trHeight w:val="212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1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(1.1-1.5)</w:t>
            </w:r>
          </w:p>
        </w:tc>
      </w:tr>
      <w:tr w:rsidR="000257B1" w:rsidRPr="00D41B81" w:rsidTr="007E0E0C">
        <w:trPr>
          <w:trHeight w:val="212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0.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(0.37-1.9)</w:t>
            </w:r>
          </w:p>
        </w:tc>
      </w:tr>
      <w:tr w:rsidR="000257B1" w:rsidRPr="00D41B81" w:rsidTr="007E0E0C">
        <w:trPr>
          <w:trHeight w:val="212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0.0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(0.0063-1.3)</w:t>
            </w:r>
          </w:p>
        </w:tc>
      </w:tr>
      <w:tr w:rsidR="000257B1" w:rsidRPr="00D41B81" w:rsidTr="007E0E0C">
        <w:trPr>
          <w:trHeight w:val="212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15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9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0.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(0.65-1.0)</w:t>
            </w:r>
          </w:p>
        </w:tc>
      </w:tr>
      <w:tr w:rsidR="000257B1" w:rsidRPr="00D41B81" w:rsidTr="007E0E0C">
        <w:trPr>
          <w:trHeight w:val="212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0.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(0.029-3.6)</w:t>
            </w:r>
          </w:p>
        </w:tc>
      </w:tr>
      <w:tr w:rsidR="000257B1" w:rsidRPr="00D41B81" w:rsidTr="007E0E0C">
        <w:trPr>
          <w:trHeight w:val="212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0.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(0.16-2.6)</w:t>
            </w:r>
          </w:p>
        </w:tc>
      </w:tr>
      <w:tr w:rsidR="000257B1" w:rsidRPr="00D41B81" w:rsidTr="007E0E0C">
        <w:trPr>
          <w:trHeight w:val="222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3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0.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(0.72-1.2)</w:t>
            </w:r>
          </w:p>
        </w:tc>
      </w:tr>
      <w:tr w:rsidR="000257B1" w:rsidRPr="00D41B81" w:rsidTr="007E0E0C">
        <w:trPr>
          <w:trHeight w:val="212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0257B1" w:rsidRPr="00D41B81" w:rsidTr="007E0E0C">
        <w:trPr>
          <w:trHeight w:val="212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1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0.0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(0.0021-0.50)</w:t>
            </w:r>
          </w:p>
        </w:tc>
      </w:tr>
      <w:tr w:rsidR="000257B1" w:rsidRPr="00D41B81" w:rsidTr="007E0E0C">
        <w:trPr>
          <w:trHeight w:val="212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0.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(0.015-1.0)</w:t>
            </w:r>
          </w:p>
        </w:tc>
      </w:tr>
      <w:tr w:rsidR="000257B1" w:rsidRPr="00D41B81" w:rsidTr="007E0E0C">
        <w:trPr>
          <w:trHeight w:val="212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0.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(0.017-2.7)</w:t>
            </w:r>
          </w:p>
        </w:tc>
      </w:tr>
      <w:tr w:rsidR="000257B1" w:rsidRPr="00D41B81" w:rsidTr="007E0E0C">
        <w:trPr>
          <w:trHeight w:val="203"/>
        </w:trPr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7B1" w:rsidRPr="00D41B81" w:rsidRDefault="000257B1" w:rsidP="007E0E0C">
            <w:pPr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Cs/>
                <w:sz w:val="24"/>
                <w:szCs w:val="24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7B1" w:rsidRPr="00D41B81" w:rsidRDefault="000257B1" w:rsidP="007E0E0C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0257B1" w:rsidRPr="00D41B81" w:rsidTr="007E0E0C">
        <w:trPr>
          <w:trHeight w:val="203"/>
        </w:trPr>
        <w:tc>
          <w:tcPr>
            <w:tcW w:w="441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/>
                <w:sz w:val="24"/>
                <w:szCs w:val="24"/>
              </w:rPr>
              <w:t>296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41B81">
              <w:rPr>
                <w:rFonts w:ascii="Times New Roman" w:hAnsi="Times New Roman"/>
                <w:b/>
                <w:sz w:val="24"/>
                <w:szCs w:val="24"/>
              </w:rPr>
              <w:t>184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7B1" w:rsidRPr="00D41B81" w:rsidRDefault="000257B1" w:rsidP="007E0E0C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bookmarkEnd w:id="0"/>
    </w:tbl>
    <w:p w:rsidR="000257B1" w:rsidRPr="00D41B81" w:rsidRDefault="000257B1" w:rsidP="000257B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0257B1" w:rsidRPr="00D41B81" w:rsidRDefault="000257B1" w:rsidP="000257B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516FC6" w:rsidRDefault="00516FC6"/>
    <w:sectPr w:rsidR="00516FC6" w:rsidSect="00C971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7B1"/>
    <w:rsid w:val="000257B1"/>
    <w:rsid w:val="003B3176"/>
    <w:rsid w:val="00516FC6"/>
    <w:rsid w:val="005E7B6D"/>
    <w:rsid w:val="00AC2284"/>
    <w:rsid w:val="00E95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A24A8"/>
  <w15:chartTrackingRefBased/>
  <w15:docId w15:val="{0527EF5F-6A5C-4543-8710-383B71AD9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57B1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5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ya Jeff</dc:creator>
  <cp:keywords/>
  <dc:description/>
  <cp:lastModifiedBy>Amanya Jeff</cp:lastModifiedBy>
  <cp:revision>4</cp:revision>
  <dcterms:created xsi:type="dcterms:W3CDTF">2022-11-06T07:06:00Z</dcterms:created>
  <dcterms:modified xsi:type="dcterms:W3CDTF">2022-11-06T07:06:00Z</dcterms:modified>
</cp:coreProperties>
</file>